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FA2" w:rsidRPr="00810FA2" w:rsidRDefault="00810FA2" w:rsidP="00810FA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Ectomycorrhizal fungal community structure in a young orchard of grafted and </w:t>
      </w:r>
      <w:proofErr w:type="spellStart"/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>ungrafted</w:t>
      </w:r>
      <w:proofErr w:type="spellEnd"/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 chestnut hybrid (</w:t>
      </w:r>
      <w:proofErr w:type="spellStart"/>
      <w:r w:rsidRPr="00810FA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>Castanea</w:t>
      </w:r>
      <w:proofErr w:type="spellEnd"/>
      <w:r w:rsidRPr="00810FA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 xml:space="preserve"> </w:t>
      </w:r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x </w:t>
      </w:r>
      <w:proofErr w:type="spellStart"/>
      <w:r w:rsidRPr="00810FA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>coudercii</w:t>
      </w:r>
      <w:proofErr w:type="spellEnd"/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) </w:t>
      </w:r>
    </w:p>
    <w:p w:rsidR="00094DB3" w:rsidRPr="00094DB3" w:rsidRDefault="00094DB3" w:rsidP="00C1362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</w:p>
    <w:p w:rsidR="00C13625" w:rsidRPr="00C13625" w:rsidRDefault="00094DB3" w:rsidP="00C1362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_tradnl"/>
        </w:rPr>
      </w:pPr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Serena </w:t>
      </w:r>
      <w:proofErr w:type="spellStart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Santolamazza</w:t>
      </w:r>
      <w:proofErr w:type="spellEnd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-Carbone, Laura Iglesias-</w:t>
      </w:r>
      <w:proofErr w:type="spellStart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Bernabé</w:t>
      </w:r>
      <w:proofErr w:type="spellEnd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, Esteban </w:t>
      </w:r>
      <w:proofErr w:type="spellStart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Sinde-Stompel</w:t>
      </w:r>
      <w:proofErr w:type="spellEnd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, Pedro Pablo </w:t>
      </w:r>
      <w:proofErr w:type="spellStart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Gallego</w:t>
      </w:r>
      <w:proofErr w:type="spellEnd"/>
    </w:p>
    <w:p w:rsidR="00094DB3" w:rsidRDefault="00094DB3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C13625" w:rsidRDefault="00C13625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71"/>
      </w:tblGrid>
      <w:tr w:rsidR="00F67944" w:rsidRPr="00463F3B" w:rsidTr="00EB4F89">
        <w:tc>
          <w:tcPr>
            <w:tcW w:w="2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944" w:rsidRPr="00463F3B" w:rsidRDefault="00F67944" w:rsidP="00F6794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Soil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parameters</w:t>
            </w:r>
            <w:proofErr w:type="spellEnd"/>
          </w:p>
        </w:tc>
      </w:tr>
      <w:tr w:rsidR="00F67944" w:rsidRPr="00463F3B" w:rsidTr="00EB4F89"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pH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92±0.</w:t>
            </w:r>
            <w:r w:rsidRPr="00463F3B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</w:rPr>
              <w:t xml:space="preserve">0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a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2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(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mol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/Kg)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 w:rsidRPr="00463F3B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</w:rPr>
              <w:t xml:space="preserve">.20±1.05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Mg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2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 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mol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/Kg)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0.46±0.26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Na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 (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mol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/Kg)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0.13±0.03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K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 (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mol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/Kg)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0.20±0.03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Al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3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 (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mol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/Kg)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.48±0.49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EC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3.46±0.83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C (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gKg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 xml:space="preserve">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)</w:t>
            </w:r>
          </w:p>
          <w:p w:rsidR="00F67944" w:rsidRPr="00463F3B" w:rsidRDefault="00F67944" w:rsidP="00314343">
            <w:pPr>
              <w:rPr>
                <w:rFonts w:ascii="Arial Narrow" w:hAnsi="Arial Narrow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32.33 ± 4.12 </w:t>
            </w:r>
            <w:r w:rsidRPr="00463F3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N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gKg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 xml:space="preserve">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)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2.40 ± 0.31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Times New Roman"/>
                <w:b/>
                <w:sz w:val="20"/>
                <w:szCs w:val="20"/>
                <w:vertAlign w:val="superscript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C/N 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3 ± 0.7 </w:t>
            </w:r>
          </w:p>
        </w:tc>
      </w:tr>
      <w:tr w:rsidR="00F67944" w:rsidRPr="00463F3B" w:rsidTr="00EB4F89">
        <w:tc>
          <w:tcPr>
            <w:tcW w:w="1488" w:type="dxa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a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2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/ Mg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2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3.27±2.96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Ca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2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/ K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6.35±6.05 </w:t>
            </w:r>
          </w:p>
        </w:tc>
      </w:tr>
      <w:tr w:rsidR="00F67944" w:rsidRPr="00463F3B" w:rsidTr="00EB4F89">
        <w:tc>
          <w:tcPr>
            <w:tcW w:w="1488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K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/ Mg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 xml:space="preserve">2+ </w:t>
            </w:r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:rsidR="00F67944" w:rsidRPr="00463F3B" w:rsidRDefault="00F67944" w:rsidP="0031434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4±0.</w:t>
            </w:r>
            <w:r w:rsidRPr="00463F3B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F67944" w:rsidRPr="00463F3B" w:rsidTr="00EB4F89"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Organic</w:t>
            </w:r>
            <w:proofErr w:type="spellEnd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63F3B">
              <w:rPr>
                <w:rFonts w:ascii="Arial Narrow" w:hAnsi="Arial Narrow" w:cs="Arial"/>
                <w:b/>
                <w:sz w:val="20"/>
                <w:szCs w:val="20"/>
              </w:rPr>
              <w:t>matter</w:t>
            </w:r>
            <w:proofErr w:type="spellEnd"/>
          </w:p>
          <w:p w:rsidR="00F67944" w:rsidRPr="00463F3B" w:rsidRDefault="00F67944" w:rsidP="00314343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F67944" w:rsidRPr="00463F3B" w:rsidRDefault="00F67944" w:rsidP="0031434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55.23 ± 7.11 </w:t>
            </w:r>
          </w:p>
        </w:tc>
      </w:tr>
    </w:tbl>
    <w:p w:rsidR="00094DB3" w:rsidRDefault="00094DB3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2B7E3D" w:rsidRPr="00810FA2" w:rsidRDefault="00B372C8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0F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ectronic Supplementary material </w:t>
      </w:r>
      <w:r w:rsidR="00810FA2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094DB3" w:rsidRPr="00810F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094DB3" w:rsidRPr="002B7E3D" w:rsidRDefault="00094DB3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B7E3D">
        <w:rPr>
          <w:rFonts w:ascii="Times New Roman" w:hAnsi="Times New Roman" w:cs="Times New Roman"/>
          <w:sz w:val="24"/>
          <w:szCs w:val="24"/>
          <w:lang w:val="en-US"/>
        </w:rPr>
        <w:t>Soil parameters (mean ± SD)</w:t>
      </w:r>
      <w:r w:rsidR="002B7E3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B7E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7E3D">
        <w:rPr>
          <w:rFonts w:ascii="Times New Roman" w:hAnsi="Times New Roman" w:cs="Times New Roman"/>
          <w:sz w:val="24"/>
          <w:szCs w:val="24"/>
          <w:lang w:val="en-US"/>
        </w:rPr>
        <w:t>Twenty-four</w:t>
      </w:r>
      <w:r w:rsidRPr="002B7E3D">
        <w:rPr>
          <w:rFonts w:ascii="Times New Roman" w:hAnsi="Times New Roman" w:cs="Times New Roman"/>
          <w:sz w:val="24"/>
          <w:szCs w:val="24"/>
          <w:lang w:val="en-US"/>
        </w:rPr>
        <w:t xml:space="preserve"> soil samples were collected</w:t>
      </w:r>
      <w:r w:rsidR="00C647D2" w:rsidRPr="002B7E3D">
        <w:rPr>
          <w:rFonts w:ascii="Times New Roman" w:hAnsi="Times New Roman" w:cs="Times New Roman"/>
          <w:sz w:val="24"/>
          <w:szCs w:val="24"/>
          <w:lang w:val="en-US"/>
        </w:rPr>
        <w:t xml:space="preserve"> in the experimental orchard</w:t>
      </w:r>
      <w:r w:rsidR="00673CBD">
        <w:rPr>
          <w:rFonts w:ascii="Times New Roman" w:hAnsi="Times New Roman" w:cs="Times New Roman"/>
          <w:sz w:val="24"/>
          <w:szCs w:val="24"/>
          <w:lang w:val="en-US"/>
        </w:rPr>
        <w:t xml:space="preserve"> in Galicia (NW Spain)</w:t>
      </w:r>
      <w:bookmarkStart w:id="0" w:name="_GoBack"/>
      <w:bookmarkEnd w:id="0"/>
      <w:r w:rsidRPr="002B7E3D">
        <w:rPr>
          <w:rFonts w:ascii="Times New Roman" w:hAnsi="Times New Roman" w:cs="Times New Roman"/>
          <w:sz w:val="24"/>
          <w:szCs w:val="24"/>
          <w:lang w:val="en-US"/>
        </w:rPr>
        <w:t>. CEC = Cation Exchange Capacity.</w:t>
      </w:r>
    </w:p>
    <w:sectPr w:rsidR="00094DB3" w:rsidRPr="002B7E3D" w:rsidSect="00C13625">
      <w:pgSz w:w="11906" w:h="16838"/>
      <w:pgMar w:top="851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93F" w:rsidRDefault="00FE493F" w:rsidP="00094DB3">
      <w:pPr>
        <w:spacing w:after="0" w:line="240" w:lineRule="auto"/>
      </w:pPr>
      <w:r>
        <w:separator/>
      </w:r>
    </w:p>
  </w:endnote>
  <w:endnote w:type="continuationSeparator" w:id="0">
    <w:p w:rsidR="00FE493F" w:rsidRDefault="00FE493F" w:rsidP="0009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93F" w:rsidRDefault="00FE493F" w:rsidP="00094DB3">
      <w:pPr>
        <w:spacing w:after="0" w:line="240" w:lineRule="auto"/>
      </w:pPr>
      <w:r>
        <w:separator/>
      </w:r>
    </w:p>
  </w:footnote>
  <w:footnote w:type="continuationSeparator" w:id="0">
    <w:p w:rsidR="00FE493F" w:rsidRDefault="00FE493F" w:rsidP="00094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B66"/>
    <w:rsid w:val="00032AB3"/>
    <w:rsid w:val="00036EB6"/>
    <w:rsid w:val="0004566C"/>
    <w:rsid w:val="0005793E"/>
    <w:rsid w:val="00070FF5"/>
    <w:rsid w:val="00077706"/>
    <w:rsid w:val="00094DB3"/>
    <w:rsid w:val="000A3B98"/>
    <w:rsid w:val="000B2B05"/>
    <w:rsid w:val="000B41D8"/>
    <w:rsid w:val="000D2D6F"/>
    <w:rsid w:val="000F1207"/>
    <w:rsid w:val="000F7324"/>
    <w:rsid w:val="00115FD6"/>
    <w:rsid w:val="00120B36"/>
    <w:rsid w:val="00170ED7"/>
    <w:rsid w:val="00171E67"/>
    <w:rsid w:val="001808D5"/>
    <w:rsid w:val="00183C20"/>
    <w:rsid w:val="001865C2"/>
    <w:rsid w:val="001978EC"/>
    <w:rsid w:val="001A0AAB"/>
    <w:rsid w:val="001B3026"/>
    <w:rsid w:val="001D3373"/>
    <w:rsid w:val="00202EAA"/>
    <w:rsid w:val="002332A9"/>
    <w:rsid w:val="002813C2"/>
    <w:rsid w:val="0029172D"/>
    <w:rsid w:val="002B7E3D"/>
    <w:rsid w:val="002C1AE6"/>
    <w:rsid w:val="002C7F48"/>
    <w:rsid w:val="002E4075"/>
    <w:rsid w:val="00301F12"/>
    <w:rsid w:val="00307EB9"/>
    <w:rsid w:val="0032694E"/>
    <w:rsid w:val="00344552"/>
    <w:rsid w:val="00366110"/>
    <w:rsid w:val="003777C7"/>
    <w:rsid w:val="003A4031"/>
    <w:rsid w:val="003A6DDB"/>
    <w:rsid w:val="003C5983"/>
    <w:rsid w:val="003E249B"/>
    <w:rsid w:val="00417B3F"/>
    <w:rsid w:val="004319B2"/>
    <w:rsid w:val="00441B2C"/>
    <w:rsid w:val="004468CF"/>
    <w:rsid w:val="00463F3B"/>
    <w:rsid w:val="00472681"/>
    <w:rsid w:val="00483A40"/>
    <w:rsid w:val="00486678"/>
    <w:rsid w:val="004B17E5"/>
    <w:rsid w:val="004B47B6"/>
    <w:rsid w:val="004C052D"/>
    <w:rsid w:val="004D3576"/>
    <w:rsid w:val="004F49FD"/>
    <w:rsid w:val="004F6537"/>
    <w:rsid w:val="005017DA"/>
    <w:rsid w:val="00535E47"/>
    <w:rsid w:val="00536630"/>
    <w:rsid w:val="00546C3A"/>
    <w:rsid w:val="00561298"/>
    <w:rsid w:val="00586A56"/>
    <w:rsid w:val="00590590"/>
    <w:rsid w:val="00594D8D"/>
    <w:rsid w:val="005D3B0F"/>
    <w:rsid w:val="006033C6"/>
    <w:rsid w:val="00611F83"/>
    <w:rsid w:val="00632714"/>
    <w:rsid w:val="00634C1D"/>
    <w:rsid w:val="006373B8"/>
    <w:rsid w:val="00655C7E"/>
    <w:rsid w:val="00673CBD"/>
    <w:rsid w:val="006A08B0"/>
    <w:rsid w:val="006A737B"/>
    <w:rsid w:val="006C1023"/>
    <w:rsid w:val="006C429C"/>
    <w:rsid w:val="006D3AF8"/>
    <w:rsid w:val="006D4860"/>
    <w:rsid w:val="006D5775"/>
    <w:rsid w:val="006F2331"/>
    <w:rsid w:val="006F34A6"/>
    <w:rsid w:val="006F5616"/>
    <w:rsid w:val="00706DA2"/>
    <w:rsid w:val="00722A6B"/>
    <w:rsid w:val="007438E5"/>
    <w:rsid w:val="00766D43"/>
    <w:rsid w:val="00797221"/>
    <w:rsid w:val="007B1159"/>
    <w:rsid w:val="007B47F9"/>
    <w:rsid w:val="007B5D5E"/>
    <w:rsid w:val="007B6FC6"/>
    <w:rsid w:val="007B7FD0"/>
    <w:rsid w:val="007D2F6E"/>
    <w:rsid w:val="007E175C"/>
    <w:rsid w:val="007E4408"/>
    <w:rsid w:val="007E6A00"/>
    <w:rsid w:val="007F41C0"/>
    <w:rsid w:val="00810FA2"/>
    <w:rsid w:val="00831CC9"/>
    <w:rsid w:val="008370A1"/>
    <w:rsid w:val="008541E0"/>
    <w:rsid w:val="00897373"/>
    <w:rsid w:val="008A10F3"/>
    <w:rsid w:val="008F53EA"/>
    <w:rsid w:val="008F6BF8"/>
    <w:rsid w:val="008F70E1"/>
    <w:rsid w:val="00924B8B"/>
    <w:rsid w:val="00943C12"/>
    <w:rsid w:val="009616D3"/>
    <w:rsid w:val="009822B4"/>
    <w:rsid w:val="009F0BE4"/>
    <w:rsid w:val="009F1476"/>
    <w:rsid w:val="009F572C"/>
    <w:rsid w:val="00A331EB"/>
    <w:rsid w:val="00A3390D"/>
    <w:rsid w:val="00A40401"/>
    <w:rsid w:val="00A52315"/>
    <w:rsid w:val="00A7373D"/>
    <w:rsid w:val="00A80938"/>
    <w:rsid w:val="00AA3547"/>
    <w:rsid w:val="00AB0E31"/>
    <w:rsid w:val="00AB5F80"/>
    <w:rsid w:val="00AB6E16"/>
    <w:rsid w:val="00AC6425"/>
    <w:rsid w:val="00AF74AE"/>
    <w:rsid w:val="00B10BBF"/>
    <w:rsid w:val="00B239DD"/>
    <w:rsid w:val="00B24765"/>
    <w:rsid w:val="00B364FE"/>
    <w:rsid w:val="00B372C8"/>
    <w:rsid w:val="00B372CC"/>
    <w:rsid w:val="00B45F4D"/>
    <w:rsid w:val="00B9450C"/>
    <w:rsid w:val="00BA1ED6"/>
    <w:rsid w:val="00BA5E46"/>
    <w:rsid w:val="00BE4ED2"/>
    <w:rsid w:val="00C13625"/>
    <w:rsid w:val="00C42C66"/>
    <w:rsid w:val="00C46766"/>
    <w:rsid w:val="00C538BB"/>
    <w:rsid w:val="00C55FB0"/>
    <w:rsid w:val="00C6379A"/>
    <w:rsid w:val="00C647D2"/>
    <w:rsid w:val="00C8190E"/>
    <w:rsid w:val="00CA15F8"/>
    <w:rsid w:val="00CE3A54"/>
    <w:rsid w:val="00CE3AF6"/>
    <w:rsid w:val="00CE5600"/>
    <w:rsid w:val="00CE69DA"/>
    <w:rsid w:val="00D01E1F"/>
    <w:rsid w:val="00D5103D"/>
    <w:rsid w:val="00D56AE9"/>
    <w:rsid w:val="00D92B82"/>
    <w:rsid w:val="00D94A40"/>
    <w:rsid w:val="00DF4E77"/>
    <w:rsid w:val="00DF76A3"/>
    <w:rsid w:val="00E02552"/>
    <w:rsid w:val="00E03291"/>
    <w:rsid w:val="00E115A7"/>
    <w:rsid w:val="00E12CFF"/>
    <w:rsid w:val="00E2018A"/>
    <w:rsid w:val="00E210C2"/>
    <w:rsid w:val="00E7003C"/>
    <w:rsid w:val="00E97B66"/>
    <w:rsid w:val="00EB4F89"/>
    <w:rsid w:val="00F00BF0"/>
    <w:rsid w:val="00F065EE"/>
    <w:rsid w:val="00F365C6"/>
    <w:rsid w:val="00F67944"/>
    <w:rsid w:val="00F9290F"/>
    <w:rsid w:val="00F95347"/>
    <w:rsid w:val="00F9671B"/>
    <w:rsid w:val="00FA014B"/>
    <w:rsid w:val="00FB2F5E"/>
    <w:rsid w:val="00FC5B86"/>
    <w:rsid w:val="00FD2EFF"/>
    <w:rsid w:val="00FE493F"/>
    <w:rsid w:val="00FF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7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94D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94DB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094D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94DB3"/>
    <w:rPr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2B7E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7E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7E3D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7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7E3D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7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94D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94DB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094D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94DB3"/>
    <w:rPr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2B7E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7E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7E3D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7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7E3D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5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9</cp:revision>
  <dcterms:created xsi:type="dcterms:W3CDTF">2020-01-19T19:13:00Z</dcterms:created>
  <dcterms:modified xsi:type="dcterms:W3CDTF">2020-05-29T16:49:00Z</dcterms:modified>
</cp:coreProperties>
</file>